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3343910</wp:posOffset>
            </wp:positionH>
            <wp:positionV relativeFrom="page">
              <wp:posOffset>356235</wp:posOffset>
            </wp:positionV>
            <wp:extent cx="4014470" cy="82613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470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53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0"/>
        <w:gridCol w:w="740"/>
        <w:gridCol w:w="10420"/>
        <w:gridCol w:w="2180"/>
      </w:tblGrid>
      <w:tr>
        <w:trPr>
          <w:trHeight w:val="286" w:hRule="atLeast"/>
        </w:trPr>
        <w:tc>
          <w:tcPr>
            <w:tcW w:w="1320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PIRIT 2013 Checklist: Recommended items to address in a clinical trial protocol and related documents*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"/>
              </w:rPr>
            </w:r>
          </w:p>
        </w:tc>
        <w:tc>
          <w:tcPr>
            <w:tcW w:w="10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"/>
              </w:rPr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"/>
              </w:rPr>
            </w:r>
          </w:p>
        </w:tc>
      </w:tr>
      <w:tr>
        <w:trPr>
          <w:trHeight w:val="429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Section/item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Item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Description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Addressed on</w:t>
            </w:r>
          </w:p>
        </w:tc>
      </w:tr>
      <w:tr>
        <w:trPr>
          <w:trHeight w:val="298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No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page number</w:t>
            </w:r>
          </w:p>
        </w:tc>
      </w:tr>
      <w:tr>
        <w:trPr>
          <w:trHeight w:val="59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00000"/>
                <w:sz w:val="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5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5"/>
              </w:rPr>
            </w:r>
          </w:p>
        </w:tc>
        <w:tc>
          <w:tcPr>
            <w:tcW w:w="10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5"/>
              </w:rPr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5"/>
              </w:rPr>
            </w:r>
          </w:p>
        </w:tc>
      </w:tr>
      <w:tr>
        <w:trPr>
          <w:trHeight w:val="578" w:hRule="atLeast"/>
        </w:trPr>
        <w:tc>
          <w:tcPr>
            <w:tcW w:w="27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000000"/>
                <w:w w:val="98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w w:val="98"/>
                <w:sz w:val="22"/>
              </w:rPr>
              <w:t>Administrative information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00000"/>
                <w:w w:val="98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w w:val="98"/>
                <w:sz w:val="24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56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Titl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Chinese herbal medicine (Xiangbin prescription) for recovery of gastrointestinal function after abdominal surgery: study protocol for a double-blind, randomized parallel controlled trial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Trial registr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a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inese Clinical Trial Registry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</w:t>
            </w:r>
          </w:p>
        </w:tc>
      </w:tr>
      <w:tr>
        <w:trPr>
          <w:trHeight w:val="47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b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ll items from the World Health Organization Trial Registration Data Set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rotocol ver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Date and version identifier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Fundin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ources and types of financial, material, and other support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7</w:t>
            </w:r>
          </w:p>
        </w:tc>
      </w:tr>
      <w:tr>
        <w:trPr>
          <w:trHeight w:val="47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Roles and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5a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Names, affiliations, and roles of protocol contributors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7</w:t>
            </w:r>
          </w:p>
        </w:tc>
      </w:tr>
      <w:tr>
        <w:trPr>
          <w:trHeight w:val="298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responsibilities</w:t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5b</w:t>
            </w:r>
          </w:p>
        </w:tc>
        <w:tc>
          <w:tcPr>
            <w:tcW w:w="10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Name and contact information for the trial sponsor</w:t>
            </w:r>
          </w:p>
        </w:tc>
        <w:tc>
          <w:tcPr>
            <w:tcW w:w="21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7</w:t>
            </w:r>
          </w:p>
        </w:tc>
      </w:tr>
      <w:tr>
        <w:trPr>
          <w:trHeight w:val="168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zh-CN"/>
              </w:rPr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</w:rPr>
            </w:r>
          </w:p>
        </w:tc>
        <w:tc>
          <w:tcPr>
            <w:tcW w:w="10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</w:rPr>
            </w:r>
          </w:p>
        </w:tc>
        <w:tc>
          <w:tcPr>
            <w:tcW w:w="21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</w:rPr>
            </w:r>
          </w:p>
        </w:tc>
      </w:tr>
      <w:tr>
        <w:trPr>
          <w:trHeight w:val="47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5c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Role of study sponsor and funders, if any, in study design; collection, management, analysis, an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5, 6, 7</w:t>
            </w:r>
          </w:p>
        </w:tc>
      </w:tr>
      <w:tr>
        <w:trPr>
          <w:trHeight w:val="302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interpretation of data; writing of the report; and the decision to submit the report for publication, including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whether they will have ultimate authority over any of these activities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5d</w:t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Composition, roles, and responsibilities of the coordinating centre, steering committee, endpoint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2, 5</w:t>
            </w:r>
          </w:p>
        </w:tc>
      </w:tr>
      <w:tr>
        <w:trPr>
          <w:trHeight w:val="302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djudication committee, data management team, and other individuals or groups overseeing the trial, if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4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pplicable (see Item 21a for data monitoring committee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4445</wp:posOffset>
            </wp:positionH>
            <wp:positionV relativeFrom="paragraph">
              <wp:posOffset>-4342130</wp:posOffset>
            </wp:positionV>
            <wp:extent cx="1308100" cy="31750"/>
            <wp:effectExtent l="0" t="0" r="0" b="0"/>
            <wp:wrapNone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541" r="-12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4445</wp:posOffset>
            </wp:positionH>
            <wp:positionV relativeFrom="paragraph">
              <wp:posOffset>-3829685</wp:posOffset>
            </wp:positionV>
            <wp:extent cx="1308100" cy="31750"/>
            <wp:effectExtent l="0" t="0" r="0" b="0"/>
            <wp:wrapNone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541" r="-12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nextPage"/>
          <w:pgSz w:orient="landscape" w:w="16838" w:h="11906"/>
          <w:pgMar w:left="800" w:right="660" w:gutter="0" w:header="0" w:top="1440" w:footer="0" w:bottom="47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sz w:val="17"/>
        </w:rPr>
      </w:pPr>
      <w:r>
        <w:rPr>
          <w:rFonts w:eastAsia="Arial" w:cs="Arial" w:ascii="Arial" w:hAnsi="Arial"/>
          <w:sz w:val="17"/>
        </w:rPr>
        <w:t>1</w:t>
      </w:r>
    </w:p>
    <w:p>
      <w:pPr>
        <w:sectPr>
          <w:type w:val="nextPage"/>
          <w:pgSz w:orient="landscape" w:w="16838" w:h="11906"/>
          <w:pgMar w:left="16020" w:right="720" w:gutter="0" w:header="0" w:top="1440" w:footer="0" w:bottom="47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0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0"/>
        <w:gridCol w:w="700"/>
        <w:gridCol w:w="10740"/>
        <w:gridCol w:w="680"/>
      </w:tblGrid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bookmarkStart w:id="2" w:name="page2"/>
            <w:bookmarkEnd w:id="2"/>
            <w:r>
              <w:rPr>
                <w:rFonts w:eastAsia="Arial" w:cs="Arial" w:ascii="Arial" w:hAnsi="Arial"/>
                <w:b/>
                <w:sz w:val="22"/>
              </w:rPr>
              <w:t>Introdu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46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ackground a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research question and justification for undertaking the trial, including summary of relevan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,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sz w:val="22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tional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udies (published and unpublished) examining benefits and harms for each interventio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xplanation for choice of comparator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, 4</w:t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bjectiv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pecific objectives or hypothese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2</w:t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desig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8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trial design including type of trial (eg, parallel group, crossover, factorial, single group),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ocation ratio, and framework (eg, superiority, equivalence, noninferiority, exploratory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2</w:t>
            </w:r>
          </w:p>
        </w:tc>
      </w:tr>
      <w:tr>
        <w:trPr>
          <w:trHeight w:val="677" w:hRule="atLeast"/>
        </w:trPr>
        <w:tc>
          <w:tcPr>
            <w:tcW w:w="133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Methods: Participants, interventions, and outcome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udy sett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study settings (eg, community clinic, academic hospital) and list of countries where data wil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2</w:t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e collected. Reference to where list of study sites can be obtaine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ligibility criteri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0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clusion and exclusion criteria for participants. If applicable, eligibility criteria for study centres an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, 4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dividuals who will perform the interventions (eg, surgeons, psychotherapists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6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vention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ventions for each group with sufficient detail to allow replication, including how and when they will b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4, 5, 6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dministere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riteria for discontinuing or modifying allocated interventions for a given trial participant (eg, drug dos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hange in response to harms, participant request, or improving/worsening disease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c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rategies to improve adherence to intervention protocols, and any procedures for monitoring adherenc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5, 6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eg, drug tablet return, laboratory tests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d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4</w:t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utcom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2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imary, secondary, and other outcomes, including the specific measurement variable (eg, systolic bloo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essure), analysis metric (eg, change from baseline, final value, time to event), method of aggregation (eg,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w w:val="98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w w:val="98"/>
                <w:sz w:val="22"/>
                <w:lang w:val="en-US" w:eastAsia="zh-CN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4"/>
                <w:lang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dian, proportion), and time point for each outcome. Explanation of the clinical relevance of chose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fficacy and harm outcomes is strongly recommende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articipant timel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3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ime schedule of enrolment, interventions (including any run-ins and washouts), assessments, and visits for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60" w:firstLine="110"/>
              <w:rPr>
                <w:rFonts w:ascii="Arial" w:hAnsi="Arial" w:eastAsia="Arial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5, 6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articipants. A schematic diagram is highly recommended (see Figure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9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orient="landscape" w:w="16838" w:h="11906"/>
          <w:pgMar w:left="16020" w:right="720" w:gutter="0" w:header="0" w:top="1440" w:footer="0" w:bottom="47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jc w:val="righ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</w:t>
      </w:r>
    </w:p>
    <w:tbl>
      <w:tblPr>
        <w:tblW w:w="139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980"/>
        <w:gridCol w:w="10740"/>
        <w:gridCol w:w="620"/>
      </w:tblGrid>
      <w:tr>
        <w:trPr>
          <w:trHeight w:val="286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bookmarkStart w:id="3" w:name="page3"/>
            <w:bookmarkEnd w:id="3"/>
            <w:r>
              <w:rPr>
                <w:rFonts w:eastAsia="Arial" w:cs="Arial" w:ascii="Arial" w:hAnsi="Arial"/>
                <w:sz w:val="22"/>
              </w:rPr>
              <w:t>Sample siz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ind w:right="132" w:hanging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4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stimated number of participants needed to achieve study objectives and how it was determined, includin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w w:val="97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w w:val="97"/>
                <w:sz w:val="22"/>
                <w:lang w:val="en-US" w:eastAsia="zh-CN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7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linical and statistical assumptions supporting any sample size calculation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cruitmen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ind w:right="132" w:hanging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5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5</w:t>
            </w:r>
          </w:p>
        </w:tc>
      </w:tr>
    </w:tbl>
    <w:p>
      <w:pPr>
        <w:pStyle w:val="Normal"/>
        <w:spacing w:lineRule="exact" w:line="3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Methods: Assignment of interventions (for controlled trials)</w:t>
      </w:r>
    </w:p>
    <w:p>
      <w:pPr>
        <w:pStyle w:val="Normal"/>
        <w:spacing w:lineRule="exact" w:line="215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720"/>
        <w:gridCol w:w="10740"/>
        <w:gridCol w:w="620"/>
      </w:tblGrid>
      <w:tr>
        <w:trPr>
          <w:trHeight w:val="286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ocation: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equ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 of generating the allocation sequence (eg, computer-generated random numbers), and list of an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gener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actors for stratification. To reduce predictability of a random sequence, details of any planned restric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eg, blocking) should be provided in a separate document that is unavailable to those who enrol participant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r assign intervention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oc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chanism of implementing the allocation sequence (eg, central telephone; sequentially numbered,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ncealm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paque, sealed envelopes), describing any steps to conceal the sequence until interventions are assigned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chanis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mplement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c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generate the allocation sequence, who will enrol participants, and who will assign participants to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vention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linding (masking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7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be blinded after assignment to interventions (eg, trial participants, care providers, outcom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ssessors, data analysts), and ho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7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f blinded, circumstances under which unblinding is permissible, and procedure for revealing a participant’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ocated intervention during the tri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663" w:hRule="atLeast"/>
        </w:trPr>
        <w:tc>
          <w:tcPr>
            <w:tcW w:w="133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Methods: Data collection, management, and analysi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456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ata colle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8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assessment and collection of outcome, baseline, and other trial data, including any related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5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5, 6</w:t>
            </w:r>
          </w:p>
        </w:tc>
      </w:tr>
      <w:tr>
        <w:trPr>
          <w:trHeight w:val="302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cesses to promote data quality (eg, duplicate measurements, training of assessors) and a description o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udy instruments (eg, questionnaires, laboratory tests) along with their reliability and validity, if known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ference to where data collection forms can be found, if not in the protoco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8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to promote participant retention and complete follow-up, including list of any outcome data to b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llected for participants who discontinue or deviate from intervention protoco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800" w:right="2040" w:gutter="0" w:header="0" w:top="843" w:footer="0" w:bottom="47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sz w:val="17"/>
        </w:rPr>
      </w:pPr>
      <w:r>
        <w:rPr>
          <w:rFonts w:eastAsia="Arial" w:cs="Arial" w:ascii="Arial" w:hAnsi="Arial"/>
          <w:sz w:val="17"/>
        </w:rPr>
        <w:t>3</w:t>
      </w:r>
    </w:p>
    <w:p>
      <w:pPr>
        <w:sectPr>
          <w:type w:val="nextPage"/>
          <w:pgSz w:orient="landscape" w:w="16838" w:h="11906"/>
          <w:pgMar w:left="16020" w:right="720" w:gutter="0" w:header="0" w:top="843" w:footer="0" w:bottom="47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0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0"/>
        <w:gridCol w:w="760"/>
        <w:gridCol w:w="10660"/>
        <w:gridCol w:w="700"/>
      </w:tblGrid>
      <w:tr>
        <w:trPr>
          <w:trHeight w:val="286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bookmarkStart w:id="4" w:name="page4"/>
            <w:bookmarkEnd w:id="4"/>
            <w:r>
              <w:rPr>
                <w:rFonts w:eastAsia="Arial" w:cs="Arial" w:ascii="Arial" w:hAnsi="Arial"/>
                <w:color w:val="000000"/>
                <w:sz w:val="22"/>
              </w:rPr>
              <w:t>Data managemen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lans for data entry, coding, security, and storage, including any related processes to promote data qualit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6</w:t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(eg, double data entry; range checks for data values). Reference to where details of data managemen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rocedures can be found, if not in the protoco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atistical method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0a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atistical methods for analysing primary and secondary outcomes. Reference to where other details of th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宋体" w:cs="Arial"/>
                <w:color w:val="000000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6</w:t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atistical analysis plan can be found, if not in the protoco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0b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Methods for any additional analyses (eg, subgroup and adjusted analyses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宋体" w:cs="Arial"/>
                <w:color w:val="000000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6</w:t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0c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Definition of analysis population relating to protocol non-adherence (eg, as randomised analysis), and an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atistical methods to handle missing data (eg, multiple imputation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宋体" w:cs="Arial"/>
                <w:color w:val="000000"/>
                <w:w w:val="98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w w:val="98"/>
                <w:sz w:val="22"/>
                <w:lang w:val="en-US" w:eastAsia="zh-CN"/>
              </w:rPr>
              <w:t>5, 6</w:t>
            </w:r>
          </w:p>
        </w:tc>
      </w:tr>
      <w:tr>
        <w:trPr>
          <w:trHeight w:val="663" w:hRule="atLeast"/>
        </w:trPr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Methods: Monitoring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Data monitor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1a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Composition of data monitoring committee (DMC); summary of its role and reporting structure; statement o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7</w:t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whether it is independent from the sponsor and competing interests; and reference to where further detail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bout its charter can be found, if not in the protocol. Alternatively, an explanation of why a DMC is no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need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1b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Description of any interim analyses and stopping guidelines, including who will have access to these interi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results and make the final decision to terminate the tria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Harm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2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lans for collecting, assessing, reporting, and managing solicited and spontaneously reported advers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宋体" w:cs="Arial" w:ascii="Arial" w:hAnsi="Arial"/>
                <w:color w:val="000000"/>
                <w:w w:val="98"/>
                <w:sz w:val="22"/>
                <w:lang w:val="en-US" w:eastAsia="zh-CN"/>
              </w:rPr>
              <w:t>5, 6</w:t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events and other unintended effects of trial interventions or trial conduc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udit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3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Frequency and procedures for auditing trial conduct, if any, and whether the process will be independen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from investigators and the sponso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20" w:hRule="atLeast"/>
        </w:trPr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Ethics and dissemination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Research ethic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4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prova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6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rotoco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5</w:t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lans for communicating important protocol modifications (eg, changes to eligibility criteria, outcomes,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mendment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nalyses) to relevant parties (eg, investigators, REC/IRBs, trial participants, trial registries, journals,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regulators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sectPr>
          <w:type w:val="continuous"/>
          <w:pgSz w:orient="landscape" w:w="16838" w:h="11906"/>
          <w:pgMar w:left="16020" w:right="720" w:gutter="0" w:header="0" w:top="843" w:footer="0" w:bottom="47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4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sz w:val="17"/>
        </w:rPr>
      </w:pPr>
      <w:r>
        <w:rPr>
          <w:rFonts w:eastAsia="Arial" w:cs="Arial" w:ascii="Arial" w:hAnsi="Arial"/>
          <w:sz w:val="17"/>
        </w:rPr>
        <w:t>4</w:t>
      </w:r>
    </w:p>
    <w:p>
      <w:pPr>
        <w:sectPr>
          <w:type w:val="nextPage"/>
          <w:pgSz w:orient="landscape" w:w="16838" w:h="11906"/>
          <w:pgMar w:left="16020" w:right="720" w:gutter="0" w:header="0" w:top="843" w:footer="0" w:bottom="47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8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620"/>
        <w:gridCol w:w="10740"/>
        <w:gridCol w:w="440"/>
      </w:tblGrid>
      <w:tr>
        <w:trPr>
          <w:trHeight w:val="28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bookmarkStart w:id="5" w:name="page5"/>
            <w:bookmarkEnd w:id="5"/>
            <w:r>
              <w:rPr>
                <w:rFonts w:eastAsia="Arial" w:cs="Arial" w:ascii="Arial" w:hAnsi="Arial"/>
                <w:color w:val="000000"/>
                <w:sz w:val="22"/>
              </w:rPr>
              <w:t>Consent or assen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6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Who will obtain informed consent or assent from potential trial participants or authorised surrogates, an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how (see Item 32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6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dditional consent provisions for collection and use of participant data and biological specimens in ancillary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w w:val="97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302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w w:val="97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udies, if applicab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Confidentialit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7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How personal information about potential and enrolled participants will be collected, shared, and maintaine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w w:val="97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29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w w:val="97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in order to protect confidentiality before, during, and after the t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Declaration o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8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w w:val="97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29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nterest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ccess to dat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29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atement of who will have access to the final trial dataset, and disclosure of contractual agreements tha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color w:val="000000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lang w:val="en-US" w:eastAsia="zh-CN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zh-CN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limit such access for investigator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ncillary and post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30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rovisions, if any, for ancillary and post-trial care, and for compensation to those who suffer harm from t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w w:val="97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29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rial car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articipa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w w:val="99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9"/>
                <w:sz w:val="22"/>
              </w:rPr>
              <w:t>Dissemination polic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31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lans for investigators and sponsor to communicate trial results to participants, healthcare professionals,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302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the public, and other relevant groups (eg, via publication, reporting in results databases, or other dat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haring arrangements), including any publication restriction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31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uthorship eligibility guidelines and any intended use of professional writer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31c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w w:val="97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624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</w:rPr>
              <w:t>Appendice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nformed consen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32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Model consent form and other related documentation given to participants and authorised surrogat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w w:val="97"/>
                <w:sz w:val="22"/>
              </w:rPr>
            </w:pPr>
            <w:r>
              <w:rPr>
                <w:rFonts w:eastAsia="Arial" w:cs="Arial" w:ascii="Arial" w:hAnsi="Arial"/>
                <w:color w:val="000000"/>
                <w:w w:val="97"/>
                <w:sz w:val="22"/>
              </w:rPr>
              <w:t>n.a.</w:t>
            </w:r>
          </w:p>
        </w:tc>
      </w:tr>
      <w:tr>
        <w:trPr>
          <w:trHeight w:val="29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materia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Biologic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33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lans for collection, laboratory evaluation, and storage of biological specimens for genetic or molecula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宋体" w:cs="Arial"/>
                <w:color w:val="000000"/>
                <w:w w:val="97"/>
                <w:sz w:val="22"/>
                <w:lang w:eastAsia="zh-CN"/>
              </w:rPr>
            </w:pPr>
            <w:r>
              <w:rPr>
                <w:rFonts w:eastAsia="宋体" w:cs="Arial" w:ascii="Arial" w:hAnsi="Arial"/>
                <w:color w:val="000000"/>
                <w:w w:val="97"/>
                <w:sz w:val="22"/>
                <w:lang w:val="en-US" w:eastAsia="zh-CN"/>
              </w:rPr>
              <w:t>7</w:t>
            </w:r>
          </w:p>
        </w:tc>
      </w:tr>
      <w:tr>
        <w:trPr>
          <w:trHeight w:val="29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ecimen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analysis in the current trial and for future use in ancillary studies, if applicab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exact" w:line="23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4445</wp:posOffset>
            </wp:positionH>
            <wp:positionV relativeFrom="paragraph">
              <wp:posOffset>73660</wp:posOffset>
            </wp:positionV>
            <wp:extent cx="9772015" cy="31750"/>
            <wp:effectExtent l="0" t="0" r="0" b="0"/>
            <wp:wrapNone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41" r="-2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2015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00"/>
        <w:ind w:firstLine="23"/>
        <w:rPr>
          <w:rFonts w:ascii="Arial" w:hAnsi="Arial" w:eastAsia="Arial" w:cs="Arial"/>
          <w:color w:val="000000"/>
          <w:sz w:val="22"/>
        </w:rPr>
      </w:pPr>
      <w:r>
        <w:rPr>
          <w:rFonts w:eastAsia="Arial" w:cs="Arial" w:ascii="Arial" w:hAnsi="Arial"/>
          <w:sz w:val="22"/>
        </w:rPr>
        <w:t xml:space="preserve">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</w:t>
      </w:r>
      <w:r>
        <w:rPr>
          <w:rFonts w:eastAsia="Arial" w:cs="Arial" w:ascii="Arial" w:hAnsi="Arial"/>
          <w:color w:val="0000FF"/>
          <w:sz w:val="22"/>
          <w:u w:val="single"/>
        </w:rPr>
        <w:t>Attribution-NonCommercial-NoDerivs 3.0 Unported</w:t>
      </w:r>
      <w:r>
        <w:rPr>
          <w:rFonts w:eastAsia="Arial" w:cs="Arial" w:ascii="Arial" w:hAnsi="Arial"/>
          <w:color w:val="000000"/>
          <w:sz w:val="22"/>
        </w:rPr>
        <w:t>” license.</w:t>
      </w:r>
    </w:p>
    <w:p>
      <w:pPr>
        <w:pStyle w:val="Normal"/>
        <w:numPr>
          <w:ilvl w:val="0"/>
          <w:numId w:val="0"/>
        </w:numPr>
        <w:rPr>
          <w:rFonts w:ascii="Arial" w:hAnsi="Arial" w:eastAsia="Arial" w:cs="Arial"/>
          <w:color w:val="000000"/>
          <w:sz w:val="22"/>
        </w:rPr>
      </w:pPr>
      <w:r>
        <w:rPr>
          <w:rFonts w:eastAsia="Arial" w:cs="Arial" w:ascii="Arial" w:hAnsi="Arial"/>
          <w:color w:val="000000"/>
          <w:sz w:val="22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4445</wp:posOffset>
            </wp:positionH>
            <wp:positionV relativeFrom="paragraph">
              <wp:posOffset>-46990</wp:posOffset>
            </wp:positionV>
            <wp:extent cx="9753600" cy="191770"/>
            <wp:effectExtent l="0" t="0" r="0" b="0"/>
            <wp:wrapNone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84" r="-2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53600" cy="191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continuous"/>
          <w:pgSz w:orient="landscape" w:w="16838" w:h="11906"/>
          <w:pgMar w:left="16020" w:right="720" w:gutter="0" w:header="0" w:top="843" w:footer="0" w:bottom="47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47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Arial" w:hAnsi="Arial" w:eastAsia="Arial" w:cs="Arial"/>
          <w:sz w:val="17"/>
        </w:rPr>
      </w:pPr>
      <w:r>
        <w:rPr>
          <w:rFonts w:eastAsia="Arial" w:cs="Arial" w:ascii="Arial" w:hAnsi="Arial"/>
          <w:sz w:val="17"/>
        </w:rPr>
        <w:t>5</w:t>
      </w:r>
    </w:p>
    <w:sectPr>
      <w:type w:val="nextPage"/>
      <w:pgSz w:orient="landscape" w:w="16838" w:h="11906"/>
      <w:pgMar w:left="16020" w:right="720" w:gutter="0" w:header="0" w:top="843" w:footer="0" w:bottom="47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" w:cs="Arial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文字 字符"/>
    <w:qFormat/>
    <w:rPr>
      <w:rFonts w:eastAsia="宋体" w:cs="Times New Roman"/>
      <w:kern w:val="2"/>
      <w:sz w:val="21"/>
      <w:szCs w:val="24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批注文字"/>
    <w:basedOn w:val="Normal"/>
    <w:qFormat/>
    <w:pPr>
      <w:widowControl w:val="false"/>
      <w:spacing w:lineRule="auto" w:line="256" w:before="0" w:after="160"/>
    </w:pPr>
    <w:rPr>
      <w:rFonts w:eastAsia="宋体" w:cs="Times New Roman"/>
      <w:kern w:val="2"/>
      <w:sz w:val="21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09:57:00Z</dcterms:created>
  <dc:creator>2000jiangzhi@163.com</dc:creator>
  <dc:description/>
  <dc:language>en-US</dc:language>
  <cp:lastModifiedBy>阿璇</cp:lastModifiedBy>
  <dcterms:modified xsi:type="dcterms:W3CDTF">2018-01-04T14:21:42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